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E7C98" w14:textId="77777777" w:rsidR="00AC56F4" w:rsidRPr="00927B71" w:rsidRDefault="00AC56F4" w:rsidP="00AC56F4">
      <w:pPr>
        <w:pStyle w:val="Title"/>
        <w:rPr>
          <w:lang w:val="en-GB"/>
        </w:rPr>
      </w:pPr>
      <w:r w:rsidRPr="00927B71">
        <w:rPr>
          <w:lang w:val="en-GB"/>
        </w:rPr>
        <w:t>Epidemiological and viral characteristics of undiagnosed HIV infections in Botswana</w:t>
      </w:r>
    </w:p>
    <w:p w14:paraId="1462A035" w14:textId="77777777" w:rsidR="008A61FC" w:rsidRPr="00957592" w:rsidRDefault="008A61FC" w:rsidP="008A61FC">
      <w:pPr>
        <w:pStyle w:val="Body"/>
        <w:spacing w:line="360" w:lineRule="auto"/>
        <w:jc w:val="center"/>
        <w:rPr>
          <w:rFonts w:asciiTheme="minorHAnsi" w:hAnsiTheme="minorHAnsi" w:cstheme="minorHAnsi"/>
          <w:sz w:val="22"/>
          <w:szCs w:val="22"/>
          <w:shd w:val="clear" w:color="auto" w:fill="FFFFFF"/>
          <w:lang w:val="en-GB"/>
        </w:rPr>
      </w:pPr>
      <w:r w:rsidRPr="00957592">
        <w:rPr>
          <w:rFonts w:asciiTheme="minorHAnsi" w:hAnsiTheme="minorHAnsi" w:cstheme="minorHAnsi"/>
          <w:sz w:val="22"/>
          <w:szCs w:val="22"/>
          <w:lang w:val="en-GB"/>
        </w:rPr>
        <w:t>Lynnette Bhebhe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Sikhulile Moyo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2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Simani Gaseitsiwe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2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Molly Pretorius-Holme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Etienne K. Yankinda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Kutlo Manyake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Coulson Kgathi</w:t>
      </w:r>
      <w:r w:rsidRPr="00957592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 Mompati Mmalane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957592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1D14C0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Refeletswe Lebelonyane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Tendani Gaolathe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Pamela Bachanas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Faith Ussery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>
        <w:rPr>
          <w:rFonts w:asciiTheme="minorHAnsi" w:hAnsiTheme="minorHAnsi" w:cstheme="minorHAnsi"/>
          <w:sz w:val="22"/>
          <w:szCs w:val="22"/>
          <w:lang w:val="en-GB"/>
        </w:rPr>
        <w:t>Mpho Letebele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5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Joseph Makhema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2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Kathleen E. Wirth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,5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Shahin Lockman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2,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6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Max Essex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Vlad Novitsky</w:t>
      </w:r>
      <w:r w:rsidRPr="00E83E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,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7</w:t>
      </w:r>
      <w:r w:rsidRPr="00E83E37">
        <w:rPr>
          <w:rFonts w:asciiTheme="minorHAnsi" w:hAnsiTheme="minorHAnsi" w:cstheme="minorHAnsi"/>
          <w:sz w:val="22"/>
          <w:szCs w:val="22"/>
          <w:lang w:val="en-GB"/>
        </w:rPr>
        <w:t>, Manon Ragonnet-Cronin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8*</w:t>
      </w:r>
    </w:p>
    <w:p w14:paraId="26A8BE4A" w14:textId="77777777" w:rsidR="008A61FC" w:rsidRPr="00D87FE9" w:rsidRDefault="008A61FC" w:rsidP="008A61FC">
      <w:pPr>
        <w:jc w:val="both"/>
        <w:rPr>
          <w:lang w:val="en-GB"/>
        </w:rPr>
      </w:pPr>
    </w:p>
    <w:p w14:paraId="3298D6BB" w14:textId="77777777" w:rsidR="008A61FC" w:rsidRPr="00BA69B1" w:rsidRDefault="008A61FC" w:rsidP="008A61FC">
      <w:pPr>
        <w:pStyle w:val="Subtitle"/>
        <w:spacing w:line="480" w:lineRule="auto"/>
        <w:jc w:val="both"/>
        <w:rPr>
          <w:lang w:val="en-GB"/>
        </w:rPr>
      </w:pPr>
      <w:r w:rsidRPr="00BA69B1">
        <w:rPr>
          <w:vertAlign w:val="superscript"/>
          <w:lang w:val="en-GB"/>
        </w:rPr>
        <w:t>1</w:t>
      </w:r>
      <w:r w:rsidRPr="00BA69B1">
        <w:rPr>
          <w:lang w:val="en-GB"/>
        </w:rPr>
        <w:t>Botswana-Harvard AIDS In</w:t>
      </w:r>
      <w:r>
        <w:rPr>
          <w:lang w:val="en-GB"/>
        </w:rPr>
        <w:t>stitute</w:t>
      </w:r>
      <w:r w:rsidRPr="00BA69B1">
        <w:rPr>
          <w:lang w:val="en-GB"/>
        </w:rPr>
        <w:t xml:space="preserve"> Partnership, Gaborone, Botswana; </w:t>
      </w:r>
      <w:r w:rsidRPr="00BA69B1">
        <w:rPr>
          <w:vertAlign w:val="superscript"/>
          <w:lang w:val="en-GB"/>
        </w:rPr>
        <w:t>2</w:t>
      </w:r>
      <w:r w:rsidRPr="00BA69B1">
        <w:rPr>
          <w:lang w:val="en-GB"/>
        </w:rPr>
        <w:t xml:space="preserve">Department of Immunology and Infectious Diseases, Harvard T.H. Chan School of Public Health, Boston, MA, USA; </w:t>
      </w:r>
      <w:r w:rsidRPr="00BA69B1">
        <w:rPr>
          <w:vertAlign w:val="superscript"/>
          <w:lang w:val="en-GB"/>
        </w:rPr>
        <w:t>3</w:t>
      </w:r>
      <w:r w:rsidRPr="00A01AB4">
        <w:rPr>
          <w:lang w:val="en-GB"/>
        </w:rPr>
        <w:t>Ministry of Health and Wellness, Gaborone, Botswana</w:t>
      </w:r>
      <w:r>
        <w:rPr>
          <w:lang w:val="en-GB"/>
        </w:rPr>
        <w:t xml:space="preserve">, </w:t>
      </w:r>
      <w:r>
        <w:rPr>
          <w:vertAlign w:val="superscript"/>
          <w:lang w:val="en-GB"/>
        </w:rPr>
        <w:t>4</w:t>
      </w:r>
      <w:r>
        <w:rPr>
          <w:lang w:val="en-GB"/>
        </w:rPr>
        <w:t>Centers for Disease Control and Prevention, Atlanta, GA, USA;</w:t>
      </w:r>
      <w:r>
        <w:rPr>
          <w:vertAlign w:val="superscript"/>
          <w:lang w:val="en-GB"/>
        </w:rPr>
        <w:t xml:space="preserve"> 5</w:t>
      </w:r>
      <w:r>
        <w:rPr>
          <w:lang w:val="en-GB"/>
        </w:rPr>
        <w:t xml:space="preserve">Centers for Disease Control and Prevention, Gaborone, Botswana; </w:t>
      </w:r>
      <w:r>
        <w:rPr>
          <w:vertAlign w:val="superscript"/>
          <w:lang w:val="en-GB"/>
        </w:rPr>
        <w:t>6</w:t>
      </w:r>
      <w:r w:rsidRPr="00BA69B1">
        <w:rPr>
          <w:lang w:val="en-GB"/>
        </w:rPr>
        <w:t>Department of Medicine, Division of Infectious Diseases Brigham and Women’s Hospital, Boston, MA, USA</w:t>
      </w:r>
      <w:r>
        <w:rPr>
          <w:lang w:val="en-GB"/>
        </w:rPr>
        <w:t>;</w:t>
      </w:r>
      <w:r w:rsidRPr="00BA69B1">
        <w:rPr>
          <w:lang w:val="en-GB"/>
        </w:rPr>
        <w:t xml:space="preserve"> </w:t>
      </w:r>
      <w:r>
        <w:rPr>
          <w:vertAlign w:val="superscript"/>
          <w:lang w:val="en-GB"/>
        </w:rPr>
        <w:t>7</w:t>
      </w:r>
      <w:r w:rsidRPr="00094DEF">
        <w:rPr>
          <w:lang w:val="en-GB"/>
        </w:rPr>
        <w:t>Brown University, Providence, RI, USA</w:t>
      </w:r>
      <w:r>
        <w:rPr>
          <w:lang w:val="en-GB"/>
        </w:rPr>
        <w:t xml:space="preserve">; </w:t>
      </w:r>
      <w:r>
        <w:rPr>
          <w:vertAlign w:val="superscript"/>
          <w:lang w:val="en-GB"/>
        </w:rPr>
        <w:t>8</w:t>
      </w:r>
      <w:r w:rsidRPr="00051702">
        <w:rPr>
          <w:lang w:val="en-GB"/>
        </w:rPr>
        <w:t>MRC Centre for Global Infectious Disease Analysis, School of Public Health, Imperial College London</w:t>
      </w:r>
      <w:r>
        <w:rPr>
          <w:lang w:val="en-GB"/>
        </w:rPr>
        <w:t>,</w:t>
      </w:r>
      <w:r w:rsidRPr="00051702">
        <w:rPr>
          <w:lang w:val="en-GB"/>
        </w:rPr>
        <w:t xml:space="preserve"> </w:t>
      </w:r>
      <w:r w:rsidRPr="00BA69B1">
        <w:rPr>
          <w:lang w:val="en-GB"/>
        </w:rPr>
        <w:t>UK</w:t>
      </w:r>
    </w:p>
    <w:p w14:paraId="6008A4A2" w14:textId="2064B4DA" w:rsidR="00A47186" w:rsidRPr="00E337D8" w:rsidRDefault="00583817" w:rsidP="00E337D8">
      <w:pPr>
        <w:pStyle w:val="Title"/>
        <w:rPr>
          <w:rStyle w:val="Emphasis"/>
          <w:i w:val="0"/>
          <w:iCs w:val="0"/>
          <w:sz w:val="20"/>
          <w:szCs w:val="20"/>
        </w:rPr>
      </w:pPr>
      <w:r>
        <w:t>Additional information</w:t>
      </w:r>
    </w:p>
    <w:p w14:paraId="6D538631" w14:textId="4FACB70E" w:rsidR="00A47186" w:rsidRPr="00BA69B1" w:rsidRDefault="00B6300D" w:rsidP="00A47186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Table </w:t>
      </w:r>
      <w:r w:rsidR="00583817">
        <w:rPr>
          <w:b/>
          <w:bCs/>
          <w:lang w:val="en-GB"/>
        </w:rPr>
        <w:t>S</w:t>
      </w:r>
      <w:r w:rsidR="00DD572E">
        <w:rPr>
          <w:b/>
          <w:bCs/>
          <w:lang w:val="en-GB"/>
        </w:rPr>
        <w:t>1</w:t>
      </w:r>
      <w:r w:rsidR="00A47186" w:rsidRPr="00BA69B1">
        <w:rPr>
          <w:lang w:val="en-GB"/>
        </w:rPr>
        <w:t xml:space="preserve"> Demographic</w:t>
      </w:r>
      <w:r>
        <w:rPr>
          <w:lang w:val="en-GB"/>
        </w:rPr>
        <w:t xml:space="preserve"> and behavioural</w:t>
      </w:r>
      <w:r w:rsidR="00A47186" w:rsidRPr="00BA69B1">
        <w:rPr>
          <w:lang w:val="en-GB"/>
        </w:rPr>
        <w:t xml:space="preserve"> </w:t>
      </w:r>
      <w:r w:rsidR="00A47186">
        <w:rPr>
          <w:lang w:val="en-GB"/>
        </w:rPr>
        <w:t>factors</w:t>
      </w:r>
      <w:r w:rsidR="00A47186" w:rsidRPr="00BA69B1">
        <w:rPr>
          <w:lang w:val="en-GB"/>
        </w:rPr>
        <w:t xml:space="preserve"> associated with </w:t>
      </w:r>
      <w:r w:rsidR="00A47186">
        <w:rPr>
          <w:lang w:val="en-GB"/>
        </w:rPr>
        <w:t xml:space="preserve">newly diagnosed </w:t>
      </w:r>
      <w:r w:rsidR="00A47186" w:rsidRPr="00BA69B1">
        <w:rPr>
          <w:lang w:val="en-GB"/>
        </w:rPr>
        <w:t>HIV-1 infection</w:t>
      </w:r>
      <w:r w:rsidR="00A47186">
        <w:rPr>
          <w:lang w:val="en-GB"/>
        </w:rPr>
        <w:t>s</w:t>
      </w:r>
      <w:r w:rsidR="00A47186" w:rsidRPr="00BA69B1">
        <w:rPr>
          <w:lang w:val="en-GB"/>
        </w:rPr>
        <w:t xml:space="preserve"> (n=601) compared to </w:t>
      </w:r>
      <w:r w:rsidR="00A47186">
        <w:rPr>
          <w:lang w:val="en-GB"/>
        </w:rPr>
        <w:t>known HIV-cases</w:t>
      </w:r>
      <w:r w:rsidR="00A47186" w:rsidRPr="00BA69B1">
        <w:rPr>
          <w:lang w:val="en-GB"/>
        </w:rPr>
        <w:t xml:space="preserve"> (n=2,995) in Botswana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706"/>
        <w:gridCol w:w="1555"/>
        <w:gridCol w:w="1847"/>
        <w:gridCol w:w="1838"/>
      </w:tblGrid>
      <w:tr w:rsidR="00A47186" w:rsidRPr="00BA69B1" w14:paraId="11F33EEB" w14:textId="77777777" w:rsidTr="008349A0">
        <w:trPr>
          <w:jc w:val="center"/>
        </w:trPr>
        <w:tc>
          <w:tcPr>
            <w:tcW w:w="1555" w:type="dxa"/>
          </w:tcPr>
          <w:p w14:paraId="3850063B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842" w:type="dxa"/>
          </w:tcPr>
          <w:p w14:paraId="710BC5CB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ategory</w:t>
            </w:r>
          </w:p>
        </w:tc>
        <w:tc>
          <w:tcPr>
            <w:tcW w:w="1706" w:type="dxa"/>
          </w:tcPr>
          <w:p w14:paraId="6BAFFE12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Known cases </w:t>
            </w: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1555" w:type="dxa"/>
          </w:tcPr>
          <w:p w14:paraId="59B2E628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e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ases</w:t>
            </w: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1847" w:type="dxa"/>
          </w:tcPr>
          <w:p w14:paraId="3F3482D8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R (95% CI)</w:t>
            </w:r>
            <w:r w:rsidRPr="00BA69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838" w:type="dxa"/>
          </w:tcPr>
          <w:p w14:paraId="5C8C6B0A" w14:textId="77777777" w:rsidR="00A47186" w:rsidRPr="00BA69B1" w:rsidRDefault="00A47186" w:rsidP="008349A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OR (95% CI)</w:t>
            </w:r>
            <w:r w:rsidRPr="00BA69B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A47186" w:rsidRPr="00BA69B1" w14:paraId="36154937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3BC18082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842" w:type="dxa"/>
            <w:noWrap/>
            <w:hideMark/>
          </w:tcPr>
          <w:p w14:paraId="096BCB7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769CF6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2 (75.2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467239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3 (63.7%)</w:t>
            </w:r>
          </w:p>
        </w:tc>
        <w:tc>
          <w:tcPr>
            <w:tcW w:w="1847" w:type="dxa"/>
            <w:hideMark/>
          </w:tcPr>
          <w:p w14:paraId="069892FB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838" w:type="dxa"/>
          </w:tcPr>
          <w:p w14:paraId="264B6959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6D22C365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69A6A147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3885FE4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779C43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3 (24.8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6834B6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8 (36.3%)</w:t>
            </w:r>
          </w:p>
        </w:tc>
        <w:tc>
          <w:tcPr>
            <w:tcW w:w="1847" w:type="dxa"/>
            <w:hideMark/>
          </w:tcPr>
          <w:p w14:paraId="69BB0AB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5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1.48 – 2.3)</w:t>
            </w:r>
          </w:p>
        </w:tc>
        <w:tc>
          <w:tcPr>
            <w:tcW w:w="1838" w:type="dxa"/>
          </w:tcPr>
          <w:p w14:paraId="47965409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3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*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1.84 – 2.7)</w:t>
            </w:r>
          </w:p>
        </w:tc>
      </w:tr>
      <w:tr w:rsidR="00A47186" w:rsidRPr="00BA69B1" w14:paraId="2A012E34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69AEE9A2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ge (years)</w:t>
            </w:r>
          </w:p>
        </w:tc>
        <w:tc>
          <w:tcPr>
            <w:tcW w:w="1842" w:type="dxa"/>
            <w:noWrap/>
            <w:hideMark/>
          </w:tcPr>
          <w:p w14:paraId="7645D41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ian</w:t>
            </w: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IQR</w:t>
            </w: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FE5D024" w14:textId="77777777" w:rsidR="00A47186" w:rsidRPr="000F2EDA" w:rsidRDefault="00A47186" w:rsidP="008349A0">
            <w:pPr>
              <w:spacing w:after="0" w:afterAutospacing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34.5–49.1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6EDD0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(28.4–43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oftHyphen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oftHyphen/>
              <w:t>)</w:t>
            </w:r>
          </w:p>
        </w:tc>
        <w:tc>
          <w:tcPr>
            <w:tcW w:w="1847" w:type="dxa"/>
            <w:hideMark/>
          </w:tcPr>
          <w:p w14:paraId="5E2146C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5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*** 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0.94 – 0.96)</w:t>
            </w:r>
          </w:p>
        </w:tc>
        <w:tc>
          <w:tcPr>
            <w:tcW w:w="1838" w:type="dxa"/>
          </w:tcPr>
          <w:p w14:paraId="3DA625B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4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 xml:space="preserve">*** 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93– 0.95)</w:t>
            </w:r>
          </w:p>
        </w:tc>
      </w:tr>
      <w:tr w:rsidR="00A47186" w:rsidRPr="00BA69B1" w14:paraId="0C9863DB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0A56432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rital status</w:t>
            </w:r>
          </w:p>
        </w:tc>
        <w:tc>
          <w:tcPr>
            <w:tcW w:w="1842" w:type="dxa"/>
            <w:noWrap/>
            <w:hideMark/>
          </w:tcPr>
          <w:p w14:paraId="2A5A125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rried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C7E8D2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8 (16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DF9696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 (10.3%)</w:t>
            </w:r>
          </w:p>
        </w:tc>
        <w:tc>
          <w:tcPr>
            <w:tcW w:w="1847" w:type="dxa"/>
            <w:hideMark/>
          </w:tcPr>
          <w:p w14:paraId="644C9D2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838" w:type="dxa"/>
          </w:tcPr>
          <w:p w14:paraId="6A34F49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26C3CB32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4D3B8CF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009BD9B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ingle/Never married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5FC103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8 (76.4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077D9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1 (85%)</w:t>
            </w:r>
          </w:p>
        </w:tc>
        <w:tc>
          <w:tcPr>
            <w:tcW w:w="1847" w:type="dxa"/>
            <w:hideMark/>
          </w:tcPr>
          <w:p w14:paraId="546A5DF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9(0.89 – 1.11)</w:t>
            </w:r>
          </w:p>
        </w:tc>
        <w:tc>
          <w:tcPr>
            <w:tcW w:w="1838" w:type="dxa"/>
          </w:tcPr>
          <w:p w14:paraId="0FA4224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 xml:space="preserve">*** 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38 – 0.58)</w:t>
            </w:r>
          </w:p>
        </w:tc>
      </w:tr>
      <w:tr w:rsidR="00A47186" w:rsidRPr="00BA69B1" w14:paraId="0E61BA77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405708F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6600CB3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ivorced/Widowed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781001B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7 (7.6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EDE0B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 (4.5%)</w:t>
            </w:r>
          </w:p>
        </w:tc>
        <w:tc>
          <w:tcPr>
            <w:tcW w:w="1847" w:type="dxa"/>
            <w:hideMark/>
          </w:tcPr>
          <w:p w14:paraId="52D22B8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0.41 – 0.6)</w:t>
            </w:r>
          </w:p>
        </w:tc>
        <w:tc>
          <w:tcPr>
            <w:tcW w:w="1838" w:type="dxa"/>
          </w:tcPr>
          <w:p w14:paraId="63DC1D6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*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0.36 – 0.67)</w:t>
            </w:r>
          </w:p>
        </w:tc>
      </w:tr>
      <w:tr w:rsidR="00A47186" w:rsidRPr="00BA69B1" w14:paraId="42861B84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563B0ED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32B637D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aps/>
                <w:color w:val="000000"/>
                <w:sz w:val="18"/>
                <w:szCs w:val="18"/>
                <w:lang w:val="en-GB"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389CB4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.1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847A91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1847" w:type="dxa"/>
            <w:hideMark/>
          </w:tcPr>
          <w:p w14:paraId="602F032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8" w:type="dxa"/>
          </w:tcPr>
          <w:p w14:paraId="06994F5B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56DB6918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6E58EB3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eligious affiliation</w:t>
            </w:r>
          </w:p>
        </w:tc>
        <w:tc>
          <w:tcPr>
            <w:tcW w:w="1842" w:type="dxa"/>
            <w:noWrap/>
            <w:hideMark/>
          </w:tcPr>
          <w:p w14:paraId="6445434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ffiliated with religion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033A70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66 (72.3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9BB160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1 (63.4%)</w:t>
            </w:r>
          </w:p>
        </w:tc>
        <w:tc>
          <w:tcPr>
            <w:tcW w:w="1847" w:type="dxa"/>
            <w:hideMark/>
          </w:tcPr>
          <w:p w14:paraId="37F0970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838" w:type="dxa"/>
          </w:tcPr>
          <w:p w14:paraId="23DFAC22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324767A8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3A5BA84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69531DC7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o religious affiliation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4AA5CC5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28 (27.6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B5C69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0 (36.6%)</w:t>
            </w:r>
          </w:p>
        </w:tc>
        <w:tc>
          <w:tcPr>
            <w:tcW w:w="1847" w:type="dxa"/>
            <w:hideMark/>
          </w:tcPr>
          <w:p w14:paraId="06912EB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7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1.26 – 1.96)</w:t>
            </w:r>
          </w:p>
        </w:tc>
        <w:tc>
          <w:tcPr>
            <w:tcW w:w="1838" w:type="dxa"/>
          </w:tcPr>
          <w:p w14:paraId="0ABA908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(0.95 – 1.35)</w:t>
            </w:r>
          </w:p>
        </w:tc>
      </w:tr>
      <w:tr w:rsidR="00A47186" w:rsidRPr="00BA69B1" w14:paraId="0B72DED7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78605EF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2428EA47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aps/>
                <w:color w:val="000000"/>
                <w:sz w:val="18"/>
                <w:szCs w:val="18"/>
                <w:lang w:val="en-GB"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0B05BA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B9799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47" w:type="dxa"/>
            <w:hideMark/>
          </w:tcPr>
          <w:p w14:paraId="1E7AD18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8" w:type="dxa"/>
          </w:tcPr>
          <w:p w14:paraId="68C5E86F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53F61D84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50DBA2E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ducation level</w:t>
            </w:r>
          </w:p>
        </w:tc>
        <w:tc>
          <w:tcPr>
            <w:tcW w:w="1842" w:type="dxa"/>
            <w:noWrap/>
            <w:hideMark/>
          </w:tcPr>
          <w:p w14:paraId="1504D4E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ertiary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569689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9 (6.3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7DEDA59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 (9.5%)</w:t>
            </w:r>
          </w:p>
        </w:tc>
        <w:tc>
          <w:tcPr>
            <w:tcW w:w="1847" w:type="dxa"/>
            <w:hideMark/>
          </w:tcPr>
          <w:p w14:paraId="6B6B72A7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838" w:type="dxa"/>
          </w:tcPr>
          <w:p w14:paraId="141A6735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47186" w:rsidRPr="00BA69B1" w14:paraId="6FBE7698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23D732D0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11C51195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enior secondary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0404790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 (7.5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D062F4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6 (14.3%)</w:t>
            </w:r>
          </w:p>
        </w:tc>
        <w:tc>
          <w:tcPr>
            <w:tcW w:w="1847" w:type="dxa"/>
            <w:hideMark/>
          </w:tcPr>
          <w:p w14:paraId="014FEFE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9(0.81 – 1.22)</w:t>
            </w:r>
          </w:p>
        </w:tc>
        <w:tc>
          <w:tcPr>
            <w:tcW w:w="1838" w:type="dxa"/>
          </w:tcPr>
          <w:p w14:paraId="72B39DE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(0.61 – 1.16)</w:t>
            </w:r>
          </w:p>
        </w:tc>
      </w:tr>
      <w:tr w:rsidR="00A47186" w:rsidRPr="00BA69B1" w14:paraId="4FA18E15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78D8A75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2A99AE9F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Junior secondary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4CCCBC6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69 (39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FB245BF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3 (40.4%)</w:t>
            </w:r>
          </w:p>
        </w:tc>
        <w:tc>
          <w:tcPr>
            <w:tcW w:w="1847" w:type="dxa"/>
            <w:hideMark/>
          </w:tcPr>
          <w:p w14:paraId="152A698F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0.29 – 0.4)</w:t>
            </w:r>
          </w:p>
        </w:tc>
        <w:tc>
          <w:tcPr>
            <w:tcW w:w="1838" w:type="dxa"/>
          </w:tcPr>
          <w:p w14:paraId="17205D22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*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32 – 0.58)</w:t>
            </w:r>
          </w:p>
        </w:tc>
      </w:tr>
      <w:tr w:rsidR="00A47186" w:rsidRPr="00BA69B1" w14:paraId="399C03B8" w14:textId="77777777" w:rsidTr="008349A0">
        <w:trPr>
          <w:trHeight w:val="287"/>
          <w:jc w:val="center"/>
        </w:trPr>
        <w:tc>
          <w:tcPr>
            <w:tcW w:w="1555" w:type="dxa"/>
            <w:noWrap/>
            <w:hideMark/>
          </w:tcPr>
          <w:p w14:paraId="03D4A655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0FFDB12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282917F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7 (31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614649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5 (24.1%)</w:t>
            </w:r>
          </w:p>
        </w:tc>
        <w:tc>
          <w:tcPr>
            <w:tcW w:w="1847" w:type="dxa"/>
            <w:hideMark/>
          </w:tcPr>
          <w:p w14:paraId="4762E7B1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9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0.16 – 022)</w:t>
            </w:r>
          </w:p>
        </w:tc>
        <w:tc>
          <w:tcPr>
            <w:tcW w:w="1838" w:type="dxa"/>
          </w:tcPr>
          <w:p w14:paraId="385F430C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*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38 – 0.79)</w:t>
            </w:r>
          </w:p>
        </w:tc>
      </w:tr>
      <w:tr w:rsidR="00A47186" w:rsidRPr="00BA69B1" w14:paraId="7DB273E5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314773F3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1D37FD6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on-formal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801473E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2 (15.4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16BB70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 (11.3%)</w:t>
            </w:r>
          </w:p>
        </w:tc>
        <w:tc>
          <w:tcPr>
            <w:tcW w:w="1847" w:type="dxa"/>
            <w:hideMark/>
          </w:tcPr>
          <w:p w14:paraId="67218E14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2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*</w:t>
            </w:r>
            <w:r w:rsidRPr="00BA69B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0.18 – 0.26)</w:t>
            </w:r>
          </w:p>
        </w:tc>
        <w:tc>
          <w:tcPr>
            <w:tcW w:w="1838" w:type="dxa"/>
          </w:tcPr>
          <w:p w14:paraId="0D547FAB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8 – 1.0)</w:t>
            </w:r>
          </w:p>
        </w:tc>
      </w:tr>
      <w:tr w:rsidR="00A47186" w:rsidRPr="00BA69B1" w14:paraId="0C45538B" w14:textId="77777777" w:rsidTr="008349A0">
        <w:trPr>
          <w:trHeight w:val="327"/>
          <w:jc w:val="center"/>
        </w:trPr>
        <w:tc>
          <w:tcPr>
            <w:tcW w:w="1555" w:type="dxa"/>
            <w:noWrap/>
            <w:hideMark/>
          </w:tcPr>
          <w:p w14:paraId="421521E9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noWrap/>
            <w:hideMark/>
          </w:tcPr>
          <w:p w14:paraId="3FC2BC17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aps/>
                <w:color w:val="000000"/>
                <w:sz w:val="18"/>
                <w:szCs w:val="18"/>
                <w:lang w:val="en-GB"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CB68D08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 (0.8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24D3B1A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.3%)</w:t>
            </w:r>
          </w:p>
        </w:tc>
        <w:tc>
          <w:tcPr>
            <w:tcW w:w="1847" w:type="dxa"/>
            <w:hideMark/>
          </w:tcPr>
          <w:p w14:paraId="17E1546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8" w:type="dxa"/>
          </w:tcPr>
          <w:p w14:paraId="3A70965D" w14:textId="77777777" w:rsidR="00A47186" w:rsidRPr="00BA69B1" w:rsidRDefault="00A47186" w:rsidP="008349A0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6300D" w:rsidRPr="00BA69B1" w14:paraId="272F7EEC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792C3602" w14:textId="5573EE35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umber of HIV tests</w:t>
            </w:r>
            <w:r w:rsidRPr="00BA69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2" w:type="dxa"/>
            <w:noWrap/>
            <w:vAlign w:val="center"/>
          </w:tcPr>
          <w:p w14:paraId="3020F109" w14:textId="5B8649A2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-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CBC3B4" w14:textId="49C3B8A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180 (72.8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61FBDA2" w14:textId="748F884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68 (44.6%)</w:t>
            </w:r>
          </w:p>
        </w:tc>
        <w:tc>
          <w:tcPr>
            <w:tcW w:w="1847" w:type="dxa"/>
            <w:vAlign w:val="center"/>
          </w:tcPr>
          <w:p w14:paraId="3ABAE9C3" w14:textId="416AF82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2FA6A5B3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6300D" w:rsidRPr="00BA69B1" w14:paraId="525C3AB0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0FC4E8B1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101F93D6" w14:textId="374449F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-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67741CD" w14:textId="51D6E61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474 (15.8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8240CC5" w14:textId="3C4509B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99 (16.5%)</w:t>
            </w:r>
          </w:p>
        </w:tc>
        <w:tc>
          <w:tcPr>
            <w:tcW w:w="1847" w:type="dxa"/>
            <w:vAlign w:val="center"/>
          </w:tcPr>
          <w:p w14:paraId="2A0ABD5B" w14:textId="3F93A99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.22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2.87 – 3.61)</w:t>
            </w:r>
          </w:p>
        </w:tc>
        <w:tc>
          <w:tcPr>
            <w:tcW w:w="1838" w:type="dxa"/>
            <w:vAlign w:val="center"/>
          </w:tcPr>
          <w:p w14:paraId="790F1316" w14:textId="1EDF0C4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.96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3.10 – 5.07)</w:t>
            </w:r>
          </w:p>
        </w:tc>
      </w:tr>
      <w:tr w:rsidR="00B6300D" w:rsidRPr="00BA69B1" w14:paraId="15DFC81B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18C2A413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7E1D1A88" w14:textId="450C75AC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-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D8FC4FF" w14:textId="0A0B145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28 (7.6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F855290" w14:textId="6618F53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61 (10.1%)</w:t>
            </w:r>
          </w:p>
        </w:tc>
        <w:tc>
          <w:tcPr>
            <w:tcW w:w="1847" w:type="dxa"/>
            <w:vAlign w:val="center"/>
          </w:tcPr>
          <w:p w14:paraId="48BD35AE" w14:textId="66836EF4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5.41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4.67 – 6.29)</w:t>
            </w:r>
          </w:p>
        </w:tc>
        <w:tc>
          <w:tcPr>
            <w:tcW w:w="1838" w:type="dxa"/>
            <w:vAlign w:val="center"/>
          </w:tcPr>
          <w:p w14:paraId="1DC1261C" w14:textId="5B448724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8.13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5.80 – 11.50)</w:t>
            </w:r>
          </w:p>
        </w:tc>
      </w:tr>
      <w:tr w:rsidR="00B6300D" w:rsidRPr="00BA69B1" w14:paraId="64A14B22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330B7030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58DBAC5D" w14:textId="0D3787C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E705E32" w14:textId="2953B64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5 (1.2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7DAB261" w14:textId="0B84582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4 (2.3%)</w:t>
            </w:r>
          </w:p>
        </w:tc>
        <w:tc>
          <w:tcPr>
            <w:tcW w:w="1847" w:type="dxa"/>
            <w:vAlign w:val="center"/>
          </w:tcPr>
          <w:p w14:paraId="5BFA03C9" w14:textId="6F357C0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9.26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6.64 – 13.35)</w:t>
            </w:r>
          </w:p>
        </w:tc>
        <w:tc>
          <w:tcPr>
            <w:tcW w:w="1838" w:type="dxa"/>
            <w:vAlign w:val="center"/>
          </w:tcPr>
          <w:p w14:paraId="217019FA" w14:textId="71E4A994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4.4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6.60 – 31.20)</w:t>
            </w:r>
          </w:p>
        </w:tc>
      </w:tr>
      <w:tr w:rsidR="00B6300D" w:rsidRPr="00BA69B1" w14:paraId="550BF06B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202CF4B6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77B4A6CE" w14:textId="46131675" w:rsidR="00B6300D" w:rsidRPr="00BA69B1" w:rsidDel="00F628E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87031FB" w14:textId="65515B5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8 (2.6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33A61D8" w14:textId="7D294A4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59 (26.5%)</w:t>
            </w:r>
          </w:p>
        </w:tc>
        <w:tc>
          <w:tcPr>
            <w:tcW w:w="1847" w:type="dxa"/>
            <w:vAlign w:val="center"/>
          </w:tcPr>
          <w:p w14:paraId="61C87861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62BF0411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7CE653F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2696FD21" w14:textId="2B2FBE4A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umber partners in 1 year</w:t>
            </w:r>
          </w:p>
        </w:tc>
        <w:tc>
          <w:tcPr>
            <w:tcW w:w="1842" w:type="dxa"/>
            <w:noWrap/>
            <w:vAlign w:val="center"/>
          </w:tcPr>
          <w:p w14:paraId="09799C41" w14:textId="61A3E01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1 partner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96C251C" w14:textId="66D8CFE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704 (56.9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4D85F30" w14:textId="26ADEE2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27 (54.4%)</w:t>
            </w:r>
          </w:p>
        </w:tc>
        <w:tc>
          <w:tcPr>
            <w:tcW w:w="1847" w:type="dxa"/>
            <w:vAlign w:val="center"/>
          </w:tcPr>
          <w:p w14:paraId="5BC8A13B" w14:textId="7995F7FA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3ADE4ABF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026BD03B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52C05AC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3866F96E" w14:textId="7D200A1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2 partner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17BBDD6" w14:textId="51314B4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515 (17.2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32EA284" w14:textId="6B22226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31 (21.8%)</w:t>
            </w:r>
          </w:p>
        </w:tc>
        <w:tc>
          <w:tcPr>
            <w:tcW w:w="1847" w:type="dxa"/>
            <w:vAlign w:val="center"/>
          </w:tcPr>
          <w:p w14:paraId="0F1D91C0" w14:textId="178DF4E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31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18 – 1.47)</w:t>
            </w:r>
          </w:p>
        </w:tc>
        <w:tc>
          <w:tcPr>
            <w:tcW w:w="1838" w:type="dxa"/>
            <w:vAlign w:val="center"/>
          </w:tcPr>
          <w:p w14:paraId="7C6D2686" w14:textId="3BF8F99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76(0.30– 1.93)</w:t>
            </w:r>
          </w:p>
        </w:tc>
      </w:tr>
      <w:tr w:rsidR="00B6300D" w:rsidRPr="00BA69B1" w14:paraId="6FEA5BD2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64044D75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141C757F" w14:textId="0CD169C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3 partner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2D44382" w14:textId="58D291F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6 (0.9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42E98CF" w14:textId="21357DF4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6 (2.7%)</w:t>
            </w:r>
          </w:p>
        </w:tc>
        <w:tc>
          <w:tcPr>
            <w:tcW w:w="1847" w:type="dxa"/>
            <w:vAlign w:val="center"/>
          </w:tcPr>
          <w:p w14:paraId="4AA91B16" w14:textId="1C2DC45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.18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2.15 – 4.90)</w:t>
            </w:r>
          </w:p>
        </w:tc>
        <w:tc>
          <w:tcPr>
            <w:tcW w:w="1838" w:type="dxa"/>
            <w:vAlign w:val="center"/>
          </w:tcPr>
          <w:p w14:paraId="5480E552" w14:textId="22D2417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73(0.53 – 5.68)</w:t>
            </w:r>
          </w:p>
        </w:tc>
      </w:tr>
      <w:tr w:rsidR="00B6300D" w:rsidRPr="00BA69B1" w14:paraId="3DB1CB4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1006C83B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6F3C3767" w14:textId="68CFC31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 partners 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4265E8E" w14:textId="057C764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5 (0.8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F065C67" w14:textId="12D2D76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7 (2.8%)</w:t>
            </w:r>
          </w:p>
        </w:tc>
        <w:tc>
          <w:tcPr>
            <w:tcW w:w="1847" w:type="dxa"/>
            <w:vAlign w:val="center"/>
          </w:tcPr>
          <w:p w14:paraId="3213CE22" w14:textId="3D9ED1E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.57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72 – 4.01)</w:t>
            </w:r>
          </w:p>
        </w:tc>
        <w:tc>
          <w:tcPr>
            <w:tcW w:w="1838" w:type="dxa"/>
            <w:vAlign w:val="center"/>
          </w:tcPr>
          <w:p w14:paraId="3CD7CBCA" w14:textId="10E66C73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81(0.27 – 2.45)</w:t>
            </w:r>
          </w:p>
        </w:tc>
      </w:tr>
      <w:tr w:rsidR="00B6300D" w:rsidRPr="00BA69B1" w14:paraId="54A1EC27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6DB79B86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37D64769" w14:textId="62ED718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27E57FE" w14:textId="4A292E5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476 (15.9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40284BD" w14:textId="28E2D74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66 (11%)</w:t>
            </w:r>
          </w:p>
        </w:tc>
        <w:tc>
          <w:tcPr>
            <w:tcW w:w="1847" w:type="dxa"/>
            <w:vAlign w:val="center"/>
          </w:tcPr>
          <w:p w14:paraId="5FAB1BDA" w14:textId="216AAB2C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74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0.66 – 0.84)</w:t>
            </w:r>
          </w:p>
        </w:tc>
        <w:tc>
          <w:tcPr>
            <w:tcW w:w="1838" w:type="dxa"/>
            <w:vAlign w:val="center"/>
          </w:tcPr>
          <w:p w14:paraId="42586831" w14:textId="143576A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B6300D" w:rsidRPr="00BA69B1" w14:paraId="3418AF3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6A2A4D6B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73E90392" w14:textId="32063DE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D3AE1FD" w14:textId="3480880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49 (8.3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6FC7AC1" w14:textId="41EE48BC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44 (7.3%)</w:t>
            </w:r>
          </w:p>
        </w:tc>
        <w:tc>
          <w:tcPr>
            <w:tcW w:w="1847" w:type="dxa"/>
            <w:vAlign w:val="center"/>
          </w:tcPr>
          <w:p w14:paraId="7EFE21C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76624C5E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798146D0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26DC450B" w14:textId="6F8682A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Concurrency in past year</w:t>
            </w:r>
          </w:p>
        </w:tc>
        <w:tc>
          <w:tcPr>
            <w:tcW w:w="1842" w:type="dxa"/>
            <w:noWrap/>
            <w:vAlign w:val="center"/>
          </w:tcPr>
          <w:p w14:paraId="6B51806C" w14:textId="16506DC9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o concurrent partner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0B8AFBD" w14:textId="26907563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720 (57.4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83AACEB" w14:textId="0EF427B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32 (55.2%)</w:t>
            </w:r>
          </w:p>
        </w:tc>
        <w:tc>
          <w:tcPr>
            <w:tcW w:w="1847" w:type="dxa"/>
            <w:vAlign w:val="center"/>
          </w:tcPr>
          <w:p w14:paraId="3E08833F" w14:textId="47A5502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679FD37D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74F3206A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4480A871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16CAD3BD" w14:textId="2E2F849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Concurrent partner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E29C795" w14:textId="6FFE2E8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550 (18.4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3DA9BBD" w14:textId="054CE30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59 (26.5%)</w:t>
            </w:r>
          </w:p>
        </w:tc>
        <w:tc>
          <w:tcPr>
            <w:tcW w:w="1847" w:type="dxa"/>
            <w:vAlign w:val="center"/>
          </w:tcPr>
          <w:p w14:paraId="149557D6" w14:textId="71AECE5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42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28 – 1.59)</w:t>
            </w:r>
          </w:p>
        </w:tc>
        <w:tc>
          <w:tcPr>
            <w:tcW w:w="1838" w:type="dxa"/>
            <w:vAlign w:val="center"/>
          </w:tcPr>
          <w:p w14:paraId="40576CBB" w14:textId="5A30074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49(0.58 – 3.82)</w:t>
            </w:r>
          </w:p>
        </w:tc>
      </w:tr>
      <w:tr w:rsidR="00B6300D" w:rsidRPr="00BA69B1" w14:paraId="1333CB37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6735053A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78167A1A" w14:textId="4507A79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  <w:r w:rsidRPr="00596329">
              <w:rPr>
                <w:rFonts w:ascii="Arial" w:hAnsi="Arial" w:cs="Arial"/>
                <w:b/>
                <w:bCs/>
                <w:strike/>
                <w:sz w:val="18"/>
                <w:szCs w:val="18"/>
              </w:rPr>
              <w:t xml:space="preserve"> 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1573734" w14:textId="51B6196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25 (24.2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9ED6DD3" w14:textId="51FAAAA3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10 (18.3%)</w:t>
            </w:r>
          </w:p>
        </w:tc>
        <w:tc>
          <w:tcPr>
            <w:tcW w:w="1847" w:type="dxa"/>
            <w:vAlign w:val="center"/>
          </w:tcPr>
          <w:p w14:paraId="049B30BE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50A98A8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56CC311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661BB5B4" w14:textId="7283B1CA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</w:t>
            </w: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artner’s HIV statu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noWrap/>
            <w:vAlign w:val="center"/>
          </w:tcPr>
          <w:p w14:paraId="5016B319" w14:textId="4148974E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HIV negative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1E1B7D4" w14:textId="18E16E2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576 (19.2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B55E927" w14:textId="1B4C318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61 (26.8%)</w:t>
            </w:r>
          </w:p>
        </w:tc>
        <w:tc>
          <w:tcPr>
            <w:tcW w:w="1847" w:type="dxa"/>
            <w:vAlign w:val="center"/>
          </w:tcPr>
          <w:p w14:paraId="49DE4C4B" w14:textId="5513D91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7021ABE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20D70C10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3D972411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6A4F7CEF" w14:textId="74F678A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HIV positive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678D816" w14:textId="2E7FC3B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221 (40.8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5066FC0" w14:textId="7684E32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02 (17%)</w:t>
            </w:r>
          </w:p>
        </w:tc>
        <w:tc>
          <w:tcPr>
            <w:tcW w:w="1847" w:type="dxa"/>
            <w:vAlign w:val="center"/>
          </w:tcPr>
          <w:p w14:paraId="42F9F596" w14:textId="630A4F0A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06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0.05 – 0.06)</w:t>
            </w:r>
          </w:p>
        </w:tc>
        <w:tc>
          <w:tcPr>
            <w:tcW w:w="1838" w:type="dxa"/>
            <w:vAlign w:val="center"/>
          </w:tcPr>
          <w:p w14:paraId="0A4F575C" w14:textId="1D871BC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077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0.06 – 0.09)</w:t>
            </w:r>
          </w:p>
        </w:tc>
      </w:tr>
      <w:tr w:rsidR="00B6300D" w:rsidRPr="00BA69B1" w14:paraId="46298F2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62EC3ED9" w14:textId="77777777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1C33EF2A" w14:textId="436532A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F6ADA0E" w14:textId="1C5594C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198 (40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13BFC9E" w14:textId="1A38604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38 (56.2%)</w:t>
            </w:r>
          </w:p>
        </w:tc>
        <w:tc>
          <w:tcPr>
            <w:tcW w:w="1847" w:type="dxa"/>
            <w:vAlign w:val="center"/>
          </w:tcPr>
          <w:p w14:paraId="4556EF59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3328FAC8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49D2060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01BDF06B" w14:textId="193DAB56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dom use in past year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42" w:type="dxa"/>
            <w:noWrap/>
            <w:vAlign w:val="center"/>
          </w:tcPr>
          <w:p w14:paraId="6EBCFC3B" w14:textId="6DE2BA96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3254896" w14:textId="2E1CFD1C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261 (42.1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85E9BA7" w14:textId="2926F55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66 (27.6%)</w:t>
            </w:r>
          </w:p>
        </w:tc>
        <w:tc>
          <w:tcPr>
            <w:tcW w:w="1847" w:type="dxa"/>
            <w:vAlign w:val="center"/>
          </w:tcPr>
          <w:p w14:paraId="5086247E" w14:textId="569DC53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4532D2E9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73B97926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1AC6DA73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59B73ACD" w14:textId="2D698D2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557C02F" w14:textId="4559162A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945 (31.6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274B29F" w14:textId="05B432E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310 (51.6%)</w:t>
            </w:r>
          </w:p>
        </w:tc>
        <w:tc>
          <w:tcPr>
            <w:tcW w:w="1847" w:type="dxa"/>
            <w:vAlign w:val="center"/>
          </w:tcPr>
          <w:p w14:paraId="01F57F04" w14:textId="6D11CC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.16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96 – 2.38)</w:t>
            </w:r>
          </w:p>
        </w:tc>
        <w:tc>
          <w:tcPr>
            <w:tcW w:w="1838" w:type="dxa"/>
            <w:vAlign w:val="center"/>
          </w:tcPr>
          <w:p w14:paraId="42167CAB" w14:textId="5EDDD76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B6300D" w:rsidRPr="00BA69B1" w14:paraId="6E873CC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553DD03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3F693C39" w14:textId="55332DF4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3382EAC" w14:textId="2776C22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89 (26.3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D635FC3" w14:textId="120259B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25 (20.8%)</w:t>
            </w:r>
          </w:p>
        </w:tc>
        <w:tc>
          <w:tcPr>
            <w:tcW w:w="1847" w:type="dxa"/>
            <w:vAlign w:val="center"/>
          </w:tcPr>
          <w:p w14:paraId="485DAF87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4D23B944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2C40B1D0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26280329" w14:textId="48F24CA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Condom frequency</w:t>
            </w:r>
          </w:p>
        </w:tc>
        <w:tc>
          <w:tcPr>
            <w:tcW w:w="1842" w:type="dxa"/>
            <w:noWrap/>
            <w:vAlign w:val="center"/>
          </w:tcPr>
          <w:p w14:paraId="680DF510" w14:textId="1272B50D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Alway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7F575A" w14:textId="5598712A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281 (42.8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2471128" w14:textId="543A2FF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81 (30.1%)</w:t>
            </w:r>
          </w:p>
        </w:tc>
        <w:tc>
          <w:tcPr>
            <w:tcW w:w="1847" w:type="dxa"/>
            <w:vAlign w:val="center"/>
          </w:tcPr>
          <w:p w14:paraId="7B69EFF0" w14:textId="57503E6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2A26C42D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246EE3B5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48713BCF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3B104592" w14:textId="4D225FA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Sometime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49D5EA" w14:textId="3ABCA61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83 (26.1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DA07714" w14:textId="723DB0E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21 (36.8%)</w:t>
            </w:r>
          </w:p>
        </w:tc>
        <w:tc>
          <w:tcPr>
            <w:tcW w:w="1847" w:type="dxa"/>
            <w:vAlign w:val="center"/>
          </w:tcPr>
          <w:p w14:paraId="10052AE3" w14:textId="43B960B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81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63 – 2.01)</w:t>
            </w:r>
          </w:p>
        </w:tc>
        <w:tc>
          <w:tcPr>
            <w:tcW w:w="1838" w:type="dxa"/>
            <w:vAlign w:val="center"/>
          </w:tcPr>
          <w:p w14:paraId="314AFA3E" w14:textId="39C1418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76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49 – 2.10)</w:t>
            </w:r>
          </w:p>
        </w:tc>
      </w:tr>
      <w:tr w:rsidR="00B6300D" w:rsidRPr="00BA69B1" w14:paraId="48EE784D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3F6CEDE6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50EF5809" w14:textId="7F8A002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911360D" w14:textId="6C34E4BB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81 (6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4534FF6" w14:textId="4437D0D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2 (12%)</w:t>
            </w:r>
          </w:p>
        </w:tc>
        <w:tc>
          <w:tcPr>
            <w:tcW w:w="1847" w:type="dxa"/>
            <w:vAlign w:val="center"/>
          </w:tcPr>
          <w:p w14:paraId="3B2F75E5" w14:textId="2C53D28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.73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2.31 – 3.23)</w:t>
            </w:r>
          </w:p>
        </w:tc>
        <w:tc>
          <w:tcPr>
            <w:tcW w:w="1838" w:type="dxa"/>
            <w:vAlign w:val="center"/>
          </w:tcPr>
          <w:p w14:paraId="26CAB0D4" w14:textId="26BF3EC9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4.47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 xml:space="preserve"> (3.42 – 5.84)</w:t>
            </w:r>
          </w:p>
        </w:tc>
      </w:tr>
      <w:tr w:rsidR="00B6300D" w:rsidRPr="00BA69B1" w14:paraId="406D9FF4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258F7A9D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0C5FABE9" w14:textId="489E1BA6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D52B913" w14:textId="7497782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750 (25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992E6EA" w14:textId="71E89F7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27 (21.1%)</w:t>
            </w:r>
          </w:p>
        </w:tc>
        <w:tc>
          <w:tcPr>
            <w:tcW w:w="1847" w:type="dxa"/>
            <w:vAlign w:val="center"/>
          </w:tcPr>
          <w:p w14:paraId="13B1971F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1EFF3A55" w14:textId="043AA6D3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6300D" w:rsidRPr="00BA69B1" w14:paraId="5F76F8F9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center"/>
          </w:tcPr>
          <w:p w14:paraId="0D1F610E" w14:textId="723A552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Nights away from home</w:t>
            </w:r>
          </w:p>
        </w:tc>
        <w:tc>
          <w:tcPr>
            <w:tcW w:w="1842" w:type="dxa"/>
            <w:noWrap/>
            <w:vAlign w:val="center"/>
          </w:tcPr>
          <w:p w14:paraId="07DB1029" w14:textId="42E28EB1" w:rsidR="00B6300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69B1">
              <w:rPr>
                <w:rFonts w:ascii="Arial" w:hAnsi="Arial" w:cs="Arial"/>
                <w:b/>
                <w:bCs/>
                <w:sz w:val="18"/>
                <w:szCs w:val="18"/>
              </w:rPr>
              <w:t>Zero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079F9A" w14:textId="0888F325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568 (52.4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182C551" w14:textId="08E499ED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70 (44.9%)</w:t>
            </w:r>
          </w:p>
        </w:tc>
        <w:tc>
          <w:tcPr>
            <w:tcW w:w="1847" w:type="dxa"/>
            <w:vAlign w:val="center"/>
          </w:tcPr>
          <w:p w14:paraId="60D87D54" w14:textId="44F1D783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838" w:type="dxa"/>
            <w:vAlign w:val="center"/>
          </w:tcPr>
          <w:p w14:paraId="6C4CF59A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300D" w:rsidRPr="00BA69B1" w14:paraId="7FAB2440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319E5B21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231AD3A3" w14:textId="639A981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1A7D">
              <w:rPr>
                <w:rFonts w:ascii="Arial" w:hAnsi="Arial" w:cs="Arial"/>
                <w:b/>
                <w:bCs/>
                <w:sz w:val="18"/>
                <w:szCs w:val="18"/>
              </w:rPr>
              <w:t>&lt; 1 week –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Pr="00FF1A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 month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735D51A" w14:textId="3CCAB44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603 (20.1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73D2BD3" w14:textId="4771F70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33 (22.1%)</w:t>
            </w:r>
          </w:p>
        </w:tc>
        <w:tc>
          <w:tcPr>
            <w:tcW w:w="1847" w:type="dxa"/>
            <w:vAlign w:val="center"/>
          </w:tcPr>
          <w:p w14:paraId="10C70E47" w14:textId="7A1ECA71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21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09 – 1.35)</w:t>
            </w:r>
          </w:p>
        </w:tc>
        <w:tc>
          <w:tcPr>
            <w:tcW w:w="1838" w:type="dxa"/>
            <w:vAlign w:val="center"/>
          </w:tcPr>
          <w:p w14:paraId="3F7B7E5A" w14:textId="0A49376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86(0.68 – 1.10)</w:t>
            </w:r>
          </w:p>
        </w:tc>
      </w:tr>
      <w:tr w:rsidR="00B6300D" w:rsidRPr="00BA69B1" w14:paraId="7E552CFA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29933C86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1085A9BD" w14:textId="24AB7CD7" w:rsidR="00B6300D" w:rsidRPr="00FF1A7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1A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1 month 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2CD6EF4" w14:textId="61E10E0F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822 (27.4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E2688CA" w14:textId="11E53A02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98 (32.9%)</w:t>
            </w:r>
          </w:p>
        </w:tc>
        <w:tc>
          <w:tcPr>
            <w:tcW w:w="1847" w:type="dxa"/>
            <w:vAlign w:val="center"/>
          </w:tcPr>
          <w:p w14:paraId="375A9ADB" w14:textId="21EF0910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1.53</w:t>
            </w:r>
            <w:r w:rsidRPr="00BA69B1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  <w:r w:rsidRPr="00BA69B1">
              <w:rPr>
                <w:rFonts w:ascii="Arial" w:hAnsi="Arial" w:cs="Arial"/>
                <w:sz w:val="18"/>
                <w:szCs w:val="18"/>
              </w:rPr>
              <w:t>(1.39 – 1.68)</w:t>
            </w:r>
          </w:p>
        </w:tc>
        <w:tc>
          <w:tcPr>
            <w:tcW w:w="1838" w:type="dxa"/>
            <w:vAlign w:val="center"/>
          </w:tcPr>
          <w:p w14:paraId="29F3857F" w14:textId="6A3B765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.94(0.8 – 1.12)</w:t>
            </w:r>
          </w:p>
        </w:tc>
      </w:tr>
      <w:tr w:rsidR="00B6300D" w:rsidRPr="00BA69B1" w14:paraId="5EB7E028" w14:textId="77777777" w:rsidTr="004C6361">
        <w:trPr>
          <w:trHeight w:val="327"/>
          <w:jc w:val="center"/>
        </w:trPr>
        <w:tc>
          <w:tcPr>
            <w:tcW w:w="1555" w:type="dxa"/>
            <w:noWrap/>
            <w:vAlign w:val="bottom"/>
          </w:tcPr>
          <w:p w14:paraId="009273BE" w14:textId="77777777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0D6EEFD5" w14:textId="4F1F536B" w:rsidR="00B6300D" w:rsidRPr="00FF1A7D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1A7D">
              <w:rPr>
                <w:rFonts w:ascii="Arial" w:hAnsi="Arial" w:cs="Arial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3F36D82" w14:textId="7FD0177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2 (0.1%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CBD033B" w14:textId="6D2244F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47" w:type="dxa"/>
            <w:vAlign w:val="center"/>
          </w:tcPr>
          <w:p w14:paraId="5A31DF59" w14:textId="56BDA6CE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38" w:type="dxa"/>
            <w:vAlign w:val="center"/>
          </w:tcPr>
          <w:p w14:paraId="46524F45" w14:textId="44B50148" w:rsidR="00B6300D" w:rsidRPr="00BA69B1" w:rsidRDefault="00B6300D" w:rsidP="00B6300D">
            <w:pPr>
              <w:spacing w:after="0" w:afterAutospacing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9B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5F4D160C" w14:textId="6A3A83BE" w:rsidR="006C5598" w:rsidRDefault="00A47186" w:rsidP="006C5598">
      <w:pPr>
        <w:spacing w:line="480" w:lineRule="auto"/>
        <w:jc w:val="both"/>
        <w:rPr>
          <w:rStyle w:val="Emphasis"/>
          <w:sz w:val="20"/>
          <w:szCs w:val="20"/>
          <w:lang w:val="en-GB"/>
        </w:rPr>
      </w:pPr>
      <w:r w:rsidRPr="00BA69B1">
        <w:rPr>
          <w:i/>
          <w:iCs/>
          <w:sz w:val="20"/>
          <w:szCs w:val="20"/>
          <w:vertAlign w:val="superscript"/>
          <w:lang w:val="en-GB"/>
        </w:rPr>
        <w:t>*</w:t>
      </w:r>
      <w:r w:rsidRPr="00BA69B1">
        <w:rPr>
          <w:i/>
          <w:iCs/>
          <w:sz w:val="20"/>
          <w:szCs w:val="20"/>
          <w:lang w:val="en-GB"/>
        </w:rPr>
        <w:t xml:space="preserve"> - p&lt;0.05,</w:t>
      </w:r>
      <w:r w:rsidRPr="00BA69B1">
        <w:rPr>
          <w:i/>
          <w:iCs/>
          <w:sz w:val="20"/>
          <w:szCs w:val="20"/>
          <w:vertAlign w:val="superscript"/>
          <w:lang w:val="en-GB"/>
        </w:rPr>
        <w:t xml:space="preserve"> **</w:t>
      </w:r>
      <w:r w:rsidRPr="00BA69B1">
        <w:rPr>
          <w:i/>
          <w:iCs/>
          <w:sz w:val="20"/>
          <w:szCs w:val="20"/>
          <w:lang w:val="en-GB"/>
        </w:rPr>
        <w:t xml:space="preserve">- p&lt;0.01, </w:t>
      </w:r>
      <w:r w:rsidRPr="00BA69B1">
        <w:rPr>
          <w:i/>
          <w:iCs/>
          <w:sz w:val="20"/>
          <w:szCs w:val="20"/>
          <w:vertAlign w:val="superscript"/>
          <w:lang w:val="en-GB"/>
        </w:rPr>
        <w:t>***</w:t>
      </w:r>
      <w:r w:rsidRPr="00BA69B1">
        <w:rPr>
          <w:i/>
          <w:iCs/>
          <w:sz w:val="20"/>
          <w:szCs w:val="20"/>
          <w:lang w:val="en-GB"/>
        </w:rPr>
        <w:t>- p&lt;0.001</w:t>
      </w:r>
      <w:r w:rsidRPr="00BA69B1">
        <w:rPr>
          <w:rStyle w:val="Emphasis"/>
          <w:sz w:val="20"/>
          <w:szCs w:val="20"/>
          <w:lang w:val="en-GB"/>
        </w:rPr>
        <w:t xml:space="preserve">. n </w:t>
      </w:r>
      <w:r>
        <w:rPr>
          <w:rStyle w:val="Emphasis"/>
          <w:sz w:val="20"/>
          <w:szCs w:val="20"/>
          <w:lang w:val="en-GB"/>
        </w:rPr>
        <w:t>–</w:t>
      </w:r>
      <w:r w:rsidRPr="00BA69B1">
        <w:rPr>
          <w:rStyle w:val="Emphasis"/>
          <w:sz w:val="20"/>
          <w:szCs w:val="20"/>
          <w:lang w:val="en-GB"/>
        </w:rPr>
        <w:t xml:space="preserve"> number of participants, Und – undiagnosed, D –diagnosed, OR – odds ratio, aOR – adjusted odds ratio</w:t>
      </w:r>
      <w:r>
        <w:rPr>
          <w:rStyle w:val="Emphasis"/>
          <w:sz w:val="20"/>
          <w:szCs w:val="20"/>
          <w:lang w:val="en-GB"/>
        </w:rPr>
        <w:t xml:space="preserve"> for clustering by community</w:t>
      </w:r>
      <w:r w:rsidRPr="00BA69B1">
        <w:rPr>
          <w:rStyle w:val="Emphasis"/>
          <w:sz w:val="20"/>
          <w:szCs w:val="20"/>
          <w:lang w:val="en-GB"/>
        </w:rPr>
        <w:t>, CI – confidence interval, Ref – reference group, NA –</w:t>
      </w:r>
      <w:r>
        <w:rPr>
          <w:rStyle w:val="Emphasis"/>
          <w:sz w:val="20"/>
          <w:szCs w:val="20"/>
          <w:lang w:val="en-GB"/>
        </w:rPr>
        <w:t xml:space="preserve"> not applicable (excluded men, only women were asked about number of children, women who refused to answer the question)</w:t>
      </w:r>
      <w:r w:rsidRPr="00BA69B1">
        <w:rPr>
          <w:rStyle w:val="Emphasis"/>
          <w:sz w:val="20"/>
          <w:szCs w:val="20"/>
          <w:lang w:val="en-GB"/>
        </w:rPr>
        <w:t xml:space="preserve">, </w:t>
      </w:r>
      <w:r w:rsidRPr="00BA69B1">
        <w:rPr>
          <w:rStyle w:val="Emphasis"/>
          <w:sz w:val="20"/>
          <w:szCs w:val="20"/>
          <w:vertAlign w:val="superscript"/>
          <w:lang w:val="en-GB"/>
        </w:rPr>
        <w:t>a</w:t>
      </w:r>
      <w:r w:rsidRPr="00BA69B1">
        <w:rPr>
          <w:rStyle w:val="Emphasis"/>
          <w:sz w:val="20"/>
          <w:szCs w:val="20"/>
          <w:lang w:val="en-GB"/>
        </w:rPr>
        <w:t xml:space="preserve"> – </w:t>
      </w:r>
      <w:r>
        <w:rPr>
          <w:rStyle w:val="Emphasis"/>
          <w:sz w:val="20"/>
          <w:szCs w:val="20"/>
          <w:lang w:val="en-GB"/>
        </w:rPr>
        <w:t>univariate</w:t>
      </w:r>
      <w:r w:rsidRPr="00BA69B1">
        <w:rPr>
          <w:rStyle w:val="Emphasis"/>
          <w:sz w:val="20"/>
          <w:szCs w:val="20"/>
          <w:lang w:val="en-GB"/>
        </w:rPr>
        <w:t xml:space="preserve"> logistic regression, </w:t>
      </w:r>
      <w:r w:rsidRPr="00BA69B1">
        <w:rPr>
          <w:rStyle w:val="Emphasis"/>
          <w:sz w:val="20"/>
          <w:szCs w:val="20"/>
          <w:vertAlign w:val="superscript"/>
          <w:lang w:val="en-GB"/>
        </w:rPr>
        <w:t>b</w:t>
      </w:r>
      <w:r w:rsidRPr="00BA69B1">
        <w:rPr>
          <w:rStyle w:val="Emphasis"/>
          <w:sz w:val="20"/>
          <w:szCs w:val="20"/>
          <w:lang w:val="en-GB"/>
        </w:rPr>
        <w:t xml:space="preserve"> – multivariable logistic regression. </w:t>
      </w:r>
      <w:r>
        <w:rPr>
          <w:rStyle w:val="Emphasis"/>
          <w:sz w:val="20"/>
          <w:szCs w:val="20"/>
          <w:lang w:val="en-GB"/>
        </w:rPr>
        <w:t>New cases are those that were newly diagnosed during BCPP</w:t>
      </w:r>
      <w:r w:rsidR="006C5598" w:rsidRPr="00BA69B1">
        <w:rPr>
          <w:rStyle w:val="Emphasis"/>
          <w:sz w:val="20"/>
          <w:szCs w:val="20"/>
          <w:lang w:val="en-GB"/>
        </w:rPr>
        <w:t xml:space="preserve">, </w:t>
      </w:r>
      <w:r w:rsidR="006C5598" w:rsidRPr="00BA69B1">
        <w:rPr>
          <w:rStyle w:val="Emphasis"/>
          <w:sz w:val="20"/>
          <w:szCs w:val="20"/>
          <w:vertAlign w:val="superscript"/>
          <w:lang w:val="en-GB"/>
        </w:rPr>
        <w:t>c</w:t>
      </w:r>
      <w:r w:rsidR="00D10CAD">
        <w:rPr>
          <w:rStyle w:val="Emphasis"/>
          <w:sz w:val="20"/>
          <w:szCs w:val="20"/>
          <w:vertAlign w:val="superscript"/>
          <w:lang w:val="en-GB"/>
        </w:rPr>
        <w:t>d</w:t>
      </w:r>
      <w:r w:rsidR="006C5598" w:rsidRPr="00BA69B1">
        <w:rPr>
          <w:rStyle w:val="Emphasis"/>
          <w:sz w:val="20"/>
          <w:szCs w:val="20"/>
          <w:lang w:val="en-GB"/>
        </w:rPr>
        <w:t xml:space="preserve"> – the test performed in the study counts towards total tests thus all participants had at least 1 HIV test, </w:t>
      </w:r>
      <w:r w:rsidR="006C5598" w:rsidRPr="00BA69B1">
        <w:rPr>
          <w:rStyle w:val="Emphasis"/>
          <w:sz w:val="20"/>
          <w:szCs w:val="20"/>
          <w:vertAlign w:val="superscript"/>
          <w:lang w:val="en-GB"/>
        </w:rPr>
        <w:t>d</w:t>
      </w:r>
      <w:r w:rsidR="00D10CAD">
        <w:rPr>
          <w:rStyle w:val="Emphasis"/>
          <w:sz w:val="20"/>
          <w:szCs w:val="20"/>
          <w:vertAlign w:val="superscript"/>
          <w:lang w:val="en-GB"/>
        </w:rPr>
        <w:t>e</w:t>
      </w:r>
      <w:r w:rsidR="006C5598" w:rsidRPr="00BA69B1">
        <w:rPr>
          <w:rStyle w:val="Emphasis"/>
          <w:sz w:val="20"/>
          <w:szCs w:val="20"/>
          <w:vertAlign w:val="superscript"/>
          <w:lang w:val="en-GB"/>
        </w:rPr>
        <w:t xml:space="preserve"> </w:t>
      </w:r>
      <w:r w:rsidR="006C5598" w:rsidRPr="00BA69B1">
        <w:rPr>
          <w:rStyle w:val="Emphasis"/>
          <w:sz w:val="20"/>
          <w:szCs w:val="20"/>
          <w:lang w:val="en-GB"/>
        </w:rPr>
        <w:t xml:space="preserve">– </w:t>
      </w:r>
      <w:r w:rsidR="006C5598">
        <w:rPr>
          <w:rStyle w:val="Emphasis"/>
          <w:sz w:val="20"/>
          <w:szCs w:val="20"/>
          <w:lang w:val="en-GB"/>
        </w:rPr>
        <w:t xml:space="preserve">partners are listed as HIV positive or negative based on the index partner’s knowledge of their status, </w:t>
      </w:r>
      <w:r w:rsidR="00D10CAD">
        <w:rPr>
          <w:rStyle w:val="Emphasis"/>
          <w:sz w:val="20"/>
          <w:szCs w:val="20"/>
          <w:vertAlign w:val="superscript"/>
          <w:lang w:val="en-GB"/>
        </w:rPr>
        <w:t>f</w:t>
      </w:r>
      <w:r w:rsidR="006C5598">
        <w:rPr>
          <w:rStyle w:val="Emphasis"/>
          <w:sz w:val="20"/>
          <w:szCs w:val="20"/>
          <w:vertAlign w:val="superscript"/>
          <w:lang w:val="en-GB"/>
        </w:rPr>
        <w:t xml:space="preserve"> </w:t>
      </w:r>
      <w:r w:rsidR="006C5598">
        <w:rPr>
          <w:rStyle w:val="Emphasis"/>
          <w:sz w:val="20"/>
          <w:szCs w:val="20"/>
          <w:lang w:val="en-GB"/>
        </w:rPr>
        <w:t xml:space="preserve">– </w:t>
      </w:r>
      <w:r w:rsidR="006C5598" w:rsidRPr="00BA69B1">
        <w:rPr>
          <w:rStyle w:val="Emphasis"/>
          <w:sz w:val="20"/>
          <w:szCs w:val="20"/>
          <w:lang w:val="en-GB"/>
        </w:rPr>
        <w:t>“condom use” was excluded from multivariable analysis due to interactions with condom frequency</w:t>
      </w:r>
      <w:r w:rsidR="006C5598">
        <w:rPr>
          <w:rStyle w:val="Emphasis"/>
          <w:sz w:val="20"/>
          <w:szCs w:val="20"/>
          <w:lang w:val="en-GB"/>
        </w:rPr>
        <w:t>.</w:t>
      </w:r>
    </w:p>
    <w:p w14:paraId="324F9A7C" w14:textId="77777777" w:rsidR="00DD572E" w:rsidRPr="00F468D9" w:rsidRDefault="00DD572E" w:rsidP="006C5598">
      <w:pPr>
        <w:spacing w:line="480" w:lineRule="auto"/>
        <w:jc w:val="both"/>
        <w:rPr>
          <w:i/>
          <w:iCs/>
          <w:sz w:val="20"/>
          <w:szCs w:val="20"/>
          <w:lang w:val="en-GB"/>
        </w:rPr>
      </w:pPr>
    </w:p>
    <w:p w14:paraId="3B65C5EA" w14:textId="77777777" w:rsidR="006C5598" w:rsidRPr="00E661F7" w:rsidRDefault="006C5598" w:rsidP="00E661F7"/>
    <w:p w14:paraId="6C5B248A" w14:textId="40BAADF0" w:rsidR="00F20FB0" w:rsidRDefault="00F20FB0" w:rsidP="00F20FB0">
      <w:r>
        <w:rPr>
          <w:noProof/>
          <w:lang w:val="en-IN" w:eastAsia="en-IN"/>
        </w:rPr>
        <w:drawing>
          <wp:inline distT="0" distB="0" distL="0" distR="0" wp14:anchorId="3E0FB3B5" wp14:editId="3D74AF5C">
            <wp:extent cx="1896872" cy="1586054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825" cy="1701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EFCCDFD" wp14:editId="327B6592">
            <wp:extent cx="1862589" cy="157991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4745" cy="16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62F6D92D" wp14:editId="4F326802">
            <wp:extent cx="1934698" cy="157691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9025" cy="162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FAEBF" w14:textId="41A895A0" w:rsidR="0008244E" w:rsidRPr="002F5BE5" w:rsidRDefault="0008244E" w:rsidP="00F20FB0">
      <w:pPr>
        <w:rPr>
          <w:b/>
          <w:bCs/>
        </w:rPr>
      </w:pPr>
      <w:r w:rsidRPr="002F5BE5">
        <w:rPr>
          <w:b/>
          <w:bCs/>
        </w:rPr>
        <w:t xml:space="preserve">Figure </w:t>
      </w:r>
      <w:r w:rsidR="00583817">
        <w:rPr>
          <w:b/>
          <w:bCs/>
        </w:rPr>
        <w:t>S</w:t>
      </w:r>
      <w:bookmarkStart w:id="0" w:name="_GoBack"/>
      <w:bookmarkEnd w:id="0"/>
      <w:r w:rsidR="00E661F7">
        <w:rPr>
          <w:b/>
          <w:bCs/>
        </w:rPr>
        <w:t>1</w:t>
      </w:r>
      <w:r w:rsidRPr="002F5BE5">
        <w:t xml:space="preserve"> Differences in terminal branch length</w:t>
      </w:r>
      <w:r w:rsidR="00E661F7">
        <w:t>s</w:t>
      </w:r>
      <w:r w:rsidRPr="002F5BE5">
        <w:t xml:space="preserve"> for three gene regions: </w:t>
      </w:r>
      <w:r w:rsidR="00ED4C04" w:rsidRPr="002F5BE5">
        <w:t>A</w:t>
      </w:r>
      <w:r w:rsidRPr="002F5BE5">
        <w:t xml:space="preserve">. </w:t>
      </w:r>
      <w:r w:rsidR="002F5BE5">
        <w:t>G</w:t>
      </w:r>
      <w:r w:rsidRPr="002F5BE5">
        <w:t xml:space="preserve">ag, </w:t>
      </w:r>
      <w:r w:rsidR="00ED4C04" w:rsidRPr="002F5BE5">
        <w:t>B</w:t>
      </w:r>
      <w:r w:rsidRPr="002F5BE5">
        <w:t xml:space="preserve">. </w:t>
      </w:r>
      <w:r w:rsidR="002F5BE5">
        <w:t>P</w:t>
      </w:r>
      <w:r w:rsidRPr="002F5BE5">
        <w:t xml:space="preserve">olymerase and </w:t>
      </w:r>
      <w:r w:rsidR="00ED4C04" w:rsidRPr="002F5BE5">
        <w:t>C</w:t>
      </w:r>
      <w:r w:rsidRPr="002F5BE5">
        <w:t xml:space="preserve">. </w:t>
      </w:r>
      <w:r w:rsidR="002F5BE5">
        <w:t>E</w:t>
      </w:r>
      <w:r w:rsidRPr="002F5BE5">
        <w:t>nvelope</w:t>
      </w:r>
      <w:r w:rsidR="0037229A" w:rsidRPr="002F5BE5">
        <w:t xml:space="preserve"> genes</w:t>
      </w:r>
      <w:r w:rsidRPr="002F5BE5">
        <w:t xml:space="preserve"> of the HIV-1C virus. Incident cases</w:t>
      </w:r>
      <w:r w:rsidR="00B679C1">
        <w:t xml:space="preserve"> (</w:t>
      </w:r>
      <w:r w:rsidR="00ED4C04" w:rsidRPr="002F5BE5">
        <w:t>blue</w:t>
      </w:r>
      <w:r w:rsidRPr="002F5BE5">
        <w:t>), new cases</w:t>
      </w:r>
      <w:r w:rsidR="00B679C1">
        <w:t xml:space="preserve"> (</w:t>
      </w:r>
      <w:r w:rsidR="00ED4C04" w:rsidRPr="002F5BE5">
        <w:t>yellow</w:t>
      </w:r>
      <w:r w:rsidRPr="002F5BE5">
        <w:t>) and known cases</w:t>
      </w:r>
      <w:r w:rsidR="00B679C1">
        <w:t xml:space="preserve"> (</w:t>
      </w:r>
      <w:r w:rsidR="00ED4C04" w:rsidRPr="002F5BE5">
        <w:t>grey</w:t>
      </w:r>
      <w:r w:rsidRPr="002F5BE5">
        <w:t>) are shown in each plot.</w:t>
      </w:r>
      <w:r w:rsidR="00ED4C04" w:rsidRPr="002F5BE5">
        <w:t xml:space="preserve"> The Student’s t test was used to generate the </w:t>
      </w:r>
      <w:r w:rsidR="00ED4C04" w:rsidRPr="002F5BE5">
        <w:rPr>
          <w:i/>
          <w:iCs/>
        </w:rPr>
        <w:t>p</w:t>
      </w:r>
      <w:r w:rsidR="00ED4C04" w:rsidRPr="002F5BE5">
        <w:t>-values</w:t>
      </w:r>
      <w:r w:rsidR="0037229A" w:rsidRPr="002F5BE5">
        <w:t xml:space="preserve">: ns -not significant, </w:t>
      </w:r>
      <w:r w:rsidR="0037229A" w:rsidRPr="002F5BE5">
        <w:rPr>
          <w:i/>
          <w:iCs/>
          <w:vertAlign w:val="superscript"/>
        </w:rPr>
        <w:t>*</w:t>
      </w:r>
      <w:r w:rsidR="0037229A" w:rsidRPr="002F5BE5">
        <w:rPr>
          <w:i/>
          <w:iCs/>
        </w:rPr>
        <w:t xml:space="preserve"> - p &lt; 0.05,</w:t>
      </w:r>
      <w:r w:rsidR="0037229A" w:rsidRPr="002F5BE5">
        <w:rPr>
          <w:i/>
          <w:iCs/>
          <w:vertAlign w:val="superscript"/>
        </w:rPr>
        <w:t xml:space="preserve"> **</w:t>
      </w:r>
      <w:r w:rsidR="0037229A" w:rsidRPr="002F5BE5">
        <w:rPr>
          <w:i/>
          <w:iCs/>
        </w:rPr>
        <w:t xml:space="preserve">- p &lt; 0.01, </w:t>
      </w:r>
      <w:r w:rsidR="0037229A" w:rsidRPr="002F5BE5">
        <w:rPr>
          <w:i/>
          <w:iCs/>
          <w:vertAlign w:val="superscript"/>
        </w:rPr>
        <w:t>***</w:t>
      </w:r>
      <w:r w:rsidR="0037229A" w:rsidRPr="002F5BE5">
        <w:rPr>
          <w:i/>
          <w:iCs/>
        </w:rPr>
        <w:t>- p &lt; 0.001.</w:t>
      </w:r>
      <w:r w:rsidR="0037229A" w:rsidRPr="002F5BE5">
        <w:t xml:space="preserve"> After </w:t>
      </w:r>
      <w:r w:rsidR="002F5BE5" w:rsidRPr="002F5BE5">
        <w:t>Bonferroni’s correction, no statistical difference was observed in terminal branch lengths across the HIV genes.</w:t>
      </w:r>
    </w:p>
    <w:sectPr w:rsidR="0008244E" w:rsidRPr="002F5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B3"/>
    <w:rsid w:val="00005BB5"/>
    <w:rsid w:val="000460BE"/>
    <w:rsid w:val="0008244E"/>
    <w:rsid w:val="000E0AD9"/>
    <w:rsid w:val="000E2165"/>
    <w:rsid w:val="000E26AD"/>
    <w:rsid w:val="0011086F"/>
    <w:rsid w:val="00134975"/>
    <w:rsid w:val="00156CE6"/>
    <w:rsid w:val="00174A0C"/>
    <w:rsid w:val="00192F23"/>
    <w:rsid w:val="001A1955"/>
    <w:rsid w:val="001A52F5"/>
    <w:rsid w:val="001C004C"/>
    <w:rsid w:val="00201E4C"/>
    <w:rsid w:val="00210BDA"/>
    <w:rsid w:val="00225DE7"/>
    <w:rsid w:val="002351A9"/>
    <w:rsid w:val="00245FC7"/>
    <w:rsid w:val="0027390C"/>
    <w:rsid w:val="002C1487"/>
    <w:rsid w:val="002E275F"/>
    <w:rsid w:val="002E41F3"/>
    <w:rsid w:val="002F5BE5"/>
    <w:rsid w:val="0037229A"/>
    <w:rsid w:val="003A5A70"/>
    <w:rsid w:val="003B4FF8"/>
    <w:rsid w:val="003C3012"/>
    <w:rsid w:val="00405C31"/>
    <w:rsid w:val="00424043"/>
    <w:rsid w:val="00447F98"/>
    <w:rsid w:val="00486F29"/>
    <w:rsid w:val="004A2748"/>
    <w:rsid w:val="004B03F2"/>
    <w:rsid w:val="004D1096"/>
    <w:rsid w:val="004E0B74"/>
    <w:rsid w:val="00521B4F"/>
    <w:rsid w:val="0052446D"/>
    <w:rsid w:val="0054549B"/>
    <w:rsid w:val="00583817"/>
    <w:rsid w:val="005923CD"/>
    <w:rsid w:val="005A2F80"/>
    <w:rsid w:val="005B74CA"/>
    <w:rsid w:val="005C1D43"/>
    <w:rsid w:val="005F41B3"/>
    <w:rsid w:val="00644031"/>
    <w:rsid w:val="00651812"/>
    <w:rsid w:val="006522EB"/>
    <w:rsid w:val="006B38DE"/>
    <w:rsid w:val="006B5DAF"/>
    <w:rsid w:val="006C5598"/>
    <w:rsid w:val="006D4BB3"/>
    <w:rsid w:val="00720604"/>
    <w:rsid w:val="007736BB"/>
    <w:rsid w:val="007916FE"/>
    <w:rsid w:val="007E01E7"/>
    <w:rsid w:val="008A61FC"/>
    <w:rsid w:val="008B2BEA"/>
    <w:rsid w:val="008E5E2D"/>
    <w:rsid w:val="00931177"/>
    <w:rsid w:val="0099347F"/>
    <w:rsid w:val="009954B0"/>
    <w:rsid w:val="00997E6E"/>
    <w:rsid w:val="00A00AFD"/>
    <w:rsid w:val="00A27C17"/>
    <w:rsid w:val="00A37988"/>
    <w:rsid w:val="00A47186"/>
    <w:rsid w:val="00A56E62"/>
    <w:rsid w:val="00A65639"/>
    <w:rsid w:val="00AA308E"/>
    <w:rsid w:val="00AB68D8"/>
    <w:rsid w:val="00AC4500"/>
    <w:rsid w:val="00AC56F4"/>
    <w:rsid w:val="00AC73A9"/>
    <w:rsid w:val="00AD7AD1"/>
    <w:rsid w:val="00AE0D92"/>
    <w:rsid w:val="00AF7FEB"/>
    <w:rsid w:val="00B3087E"/>
    <w:rsid w:val="00B6300D"/>
    <w:rsid w:val="00B67063"/>
    <w:rsid w:val="00B679C1"/>
    <w:rsid w:val="00B75EBD"/>
    <w:rsid w:val="00BA788B"/>
    <w:rsid w:val="00BC06E0"/>
    <w:rsid w:val="00BD3FFB"/>
    <w:rsid w:val="00BE6071"/>
    <w:rsid w:val="00C0518D"/>
    <w:rsid w:val="00C27C56"/>
    <w:rsid w:val="00C30A84"/>
    <w:rsid w:val="00C36443"/>
    <w:rsid w:val="00C465B1"/>
    <w:rsid w:val="00C5217C"/>
    <w:rsid w:val="00C66ABE"/>
    <w:rsid w:val="00CD6D15"/>
    <w:rsid w:val="00D058A4"/>
    <w:rsid w:val="00D10CAD"/>
    <w:rsid w:val="00D6598B"/>
    <w:rsid w:val="00D9083E"/>
    <w:rsid w:val="00DB6D72"/>
    <w:rsid w:val="00DD101C"/>
    <w:rsid w:val="00DD572E"/>
    <w:rsid w:val="00DD611C"/>
    <w:rsid w:val="00DE0AE8"/>
    <w:rsid w:val="00E15B59"/>
    <w:rsid w:val="00E337D8"/>
    <w:rsid w:val="00E40AF4"/>
    <w:rsid w:val="00E61BBC"/>
    <w:rsid w:val="00E661F7"/>
    <w:rsid w:val="00E962CE"/>
    <w:rsid w:val="00EA0054"/>
    <w:rsid w:val="00EC1BAD"/>
    <w:rsid w:val="00ED4C04"/>
    <w:rsid w:val="00EE0087"/>
    <w:rsid w:val="00EE5C46"/>
    <w:rsid w:val="00EF434C"/>
    <w:rsid w:val="00F06963"/>
    <w:rsid w:val="00F20FB0"/>
    <w:rsid w:val="00F4189C"/>
    <w:rsid w:val="00F505E1"/>
    <w:rsid w:val="00F569A2"/>
    <w:rsid w:val="00F81B96"/>
    <w:rsid w:val="00FF03DD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6310D"/>
  <w15:chartTrackingRefBased/>
  <w15:docId w15:val="{A752C45D-A6F7-6842-AF9F-AE01423C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B3"/>
    <w:pPr>
      <w:spacing w:after="100" w:afterAutospacing="1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BB3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B2BEA"/>
    <w:rPr>
      <w:i/>
      <w:iCs/>
    </w:rPr>
  </w:style>
  <w:style w:type="table" w:styleId="ListTable6Colorful">
    <w:name w:val="List Table 6 Colorful"/>
    <w:basedOn w:val="TableNormal"/>
    <w:uiPriority w:val="51"/>
    <w:rsid w:val="008B2BE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BE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BEA"/>
    <w:rPr>
      <w:b/>
      <w:bCs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E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22EB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522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2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AA3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62CE"/>
  </w:style>
  <w:style w:type="paragraph" w:customStyle="1" w:styleId="Body">
    <w:name w:val="Body"/>
    <w:rsid w:val="008A61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8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5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3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8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8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4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3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5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8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85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93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3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39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7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8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1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6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30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74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73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42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1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03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2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13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6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50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92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30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6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8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9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6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7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0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8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67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8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9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0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7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5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72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8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6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7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3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15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9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92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3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6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4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09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6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5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11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03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44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48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20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8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0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0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</dc:creator>
  <cp:keywords/>
  <dc:description/>
  <cp:lastModifiedBy>Rajeshwari A.</cp:lastModifiedBy>
  <cp:revision>3</cp:revision>
  <dcterms:created xsi:type="dcterms:W3CDTF">2022-07-25T08:58:00Z</dcterms:created>
  <dcterms:modified xsi:type="dcterms:W3CDTF">2022-08-26T04:02:00Z</dcterms:modified>
</cp:coreProperties>
</file>